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62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702"/>
        <w:gridCol w:w="567"/>
        <w:gridCol w:w="991"/>
        <w:gridCol w:w="992"/>
        <w:gridCol w:w="14"/>
        <w:gridCol w:w="695"/>
        <w:gridCol w:w="14"/>
        <w:gridCol w:w="222"/>
        <w:gridCol w:w="14"/>
        <w:gridCol w:w="222"/>
        <w:gridCol w:w="14"/>
        <w:gridCol w:w="1641"/>
        <w:gridCol w:w="14"/>
        <w:gridCol w:w="553"/>
        <w:gridCol w:w="14"/>
        <w:gridCol w:w="1120"/>
        <w:gridCol w:w="14"/>
        <w:gridCol w:w="978"/>
        <w:gridCol w:w="14"/>
        <w:gridCol w:w="553"/>
        <w:gridCol w:w="14"/>
      </w:tblGrid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7544AD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CC0DF8B" wp14:editId="5E4C9B28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-675640</wp:posOffset>
                      </wp:positionV>
                      <wp:extent cx="5901055" cy="442595"/>
                      <wp:effectExtent l="0" t="0" r="4445" b="1905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01055" cy="4425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585799" w:rsidRPr="002F74D7" w:rsidRDefault="00585799" w:rsidP="00585799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2F74D7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Appendix 3.</w:t>
                                  </w:r>
                                  <w:r w:rsidRPr="002F74D7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Sensitivity and specificity calculations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CC0DF8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2" o:spid="_x0000_s1026" type="#_x0000_t202" style="position:absolute;margin-left:5.55pt;margin-top:-53.2pt;width:464.65pt;height:34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" fillcolor="white [3201]" stroked="f" strokeweight=".5pt">
                      <v:textbox>
                        <w:txbxContent>
                          <w:p w:rsidR="00585799" w:rsidRPr="002F74D7" w:rsidRDefault="00585799" w:rsidP="00585799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2F74D7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Appendix 3.</w:t>
                            </w:r>
                            <w:r w:rsidRPr="002F74D7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Sensitivity and specificity calculations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7544AD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Koistinen et al. (2019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E55095" w:rsidTr="003C4C14">
        <w:trPr>
          <w:gridAfter w:val="1"/>
          <w:wAfter w:w="14" w:type="dxa"/>
          <w:trHeight w:val="37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9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oral referral based on gold standar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9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312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referral based on ques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34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7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ensitiv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7,1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pecific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3,0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7,5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5,2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15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Wiener et al. (20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E5509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9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oral referral based on gold standar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84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referral based on ques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311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8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3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ensitiv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0,6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pecific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2,7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7,1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9,8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15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18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Bush et al. (1996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E55095" w:rsidTr="003C4C14">
        <w:trPr>
          <w:gridAfter w:val="1"/>
          <w:wAfter w:w="14" w:type="dxa"/>
          <w:trHeight w:val="21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9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oral referral based on gold standar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70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referral based on ques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325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6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ensitiv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2,1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pecific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9,6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5,0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7,2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1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hia-Hui Chen et al. (2007) (GOHAI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hia-Hui Chen et al. (2007) (BOHSE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85799" w:rsidRPr="00E5509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9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oral referral based on gold standar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12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oral referral based on gold standar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8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</w:tr>
      <w:tr w:rsidR="00585799" w:rsidRPr="00C95DA5" w:rsidTr="003C4C14">
        <w:trPr>
          <w:gridAfter w:val="1"/>
          <w:wAfter w:w="14" w:type="dxa"/>
          <w:trHeight w:val="325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referral based on ques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referral based on questio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9</w:t>
            </w:r>
          </w:p>
        </w:tc>
      </w:tr>
      <w:tr w:rsidR="00585799" w:rsidRPr="00C95DA5" w:rsidTr="003C4C14">
        <w:trPr>
          <w:gridAfter w:val="1"/>
          <w:wAfter w:w="14" w:type="dxa"/>
          <w:trHeight w:val="311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1</w:t>
            </w: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2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40</w:t>
            </w: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ensitiv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0,0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ensitivity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0,0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11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pecific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6,5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pecificity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5,9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,3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PV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,3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0,0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PV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7,5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19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lade (2007) (2 affirmative response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lade (2007) (1 affirmative response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85799" w:rsidRPr="00E55095" w:rsidTr="003C4C14">
        <w:trPr>
          <w:gridAfter w:val="1"/>
          <w:wAfter w:w="14" w:type="dxa"/>
          <w:trHeight w:val="35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2F74D7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oral referral based on gold standard</w:t>
            </w:r>
          </w:p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12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oral referral based on gold standar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8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</w:tr>
      <w:tr w:rsidR="00585799" w:rsidRPr="00C95DA5" w:rsidTr="003C4C14">
        <w:trPr>
          <w:gridAfter w:val="1"/>
          <w:wAfter w:w="14" w:type="dxa"/>
          <w:trHeight w:val="326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referral based on ques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5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referral based on questio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8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70</w:t>
            </w:r>
          </w:p>
        </w:tc>
      </w:tr>
      <w:tr w:rsidR="00585799" w:rsidRPr="00C95DA5" w:rsidTr="003C4C14">
        <w:trPr>
          <w:gridAfter w:val="1"/>
          <w:wAfter w:w="14" w:type="dxa"/>
          <w:trHeight w:val="339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9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6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81</w:t>
            </w:r>
          </w:p>
        </w:tc>
      </w:tr>
      <w:tr w:rsidR="00585799" w:rsidRPr="00C95DA5" w:rsidTr="003C4C14">
        <w:trPr>
          <w:gridAfter w:val="1"/>
          <w:wAfter w:w="14" w:type="dxa"/>
          <w:trHeight w:val="8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5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85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9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5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851</w:t>
            </w: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ensitiv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0,9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ensitivity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5,2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pecific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7,6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pecificity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1,5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2,9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PV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5,9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8,5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PV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5,0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19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11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Drake et al. (199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E5509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9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oral referral based on gold standar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8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97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referral based on ques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325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5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9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8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ensitiv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7,6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8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pecific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5,2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8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3,3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8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8,8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8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2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E55095" w:rsidTr="003C4C14">
        <w:trPr>
          <w:gridAfter w:val="1"/>
          <w:wAfter w:w="14" w:type="dxa"/>
          <w:trHeight w:val="29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Fedele et al. (1998) (touth/mouth problems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Fedele et al. (1998) (condition/illness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</w:p>
        </w:tc>
      </w:tr>
      <w:tr w:rsidR="00585799" w:rsidRPr="00E55095" w:rsidTr="003C4C14">
        <w:trPr>
          <w:gridAfter w:val="1"/>
          <w:wAfter w:w="14" w:type="dxa"/>
          <w:trHeight w:val="23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9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oral referral based on gold standar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12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oral referral based on gold standar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8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</w:tr>
      <w:tr w:rsidR="00585799" w:rsidRPr="00C95DA5" w:rsidTr="003C4C14">
        <w:trPr>
          <w:gridAfter w:val="1"/>
          <w:wAfter w:w="14" w:type="dxa"/>
          <w:trHeight w:val="368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referral based on ques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referral based on questio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9</w:t>
            </w:r>
          </w:p>
        </w:tc>
      </w:tr>
      <w:tr w:rsidR="00585799" w:rsidRPr="00C95DA5" w:rsidTr="003C4C14">
        <w:trPr>
          <w:gridAfter w:val="1"/>
          <w:wAfter w:w="14" w:type="dxa"/>
          <w:trHeight w:val="353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1</w:t>
            </w: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3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00</w:t>
            </w: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ensitiv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0,2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ensitivity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6,2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pecific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2,0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pecificity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0,7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1,7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PV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7,2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2,9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PV: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9,6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12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Fedele et al. (1998) (&gt;3 prescribed drugs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E5509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9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oral referral based on gold standar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339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Need for referral based on ques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7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381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14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otal: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ensitiv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9,3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pecific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3,5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8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5,2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8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PV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7,6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C95DA5" w:rsidTr="003C4C14">
        <w:trPr>
          <w:gridAfter w:val="1"/>
          <w:wAfter w:w="14" w:type="dxa"/>
          <w:trHeight w:val="13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85799" w:rsidRPr="00E55095" w:rsidTr="003C4C14">
        <w:trPr>
          <w:trHeight w:val="20"/>
        </w:trPr>
        <w:tc>
          <w:tcPr>
            <w:tcW w:w="4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  <w:r w:rsidRPr="00C95DA5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  <w:t>* For Myers-Wright et al. the reported sensitivity and specificity reported in the article is used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</w:tr>
      <w:tr w:rsidR="00585799" w:rsidRPr="00E55095" w:rsidTr="003C4C14">
        <w:trPr>
          <w:gridAfter w:val="1"/>
          <w:wAfter w:w="14" w:type="dxa"/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799" w:rsidRPr="00C95DA5" w:rsidRDefault="00585799" w:rsidP="003C4C14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en-GB"/>
              </w:rPr>
            </w:pPr>
          </w:p>
        </w:tc>
      </w:tr>
    </w:tbl>
    <w:p w:rsidR="00585799" w:rsidRDefault="00585799" w:rsidP="00585799">
      <w:pPr>
        <w:spacing w:line="480" w:lineRule="auto"/>
        <w:rPr>
          <w:lang w:val="en-US"/>
        </w:rPr>
      </w:pPr>
    </w:p>
    <w:p w:rsidR="00585799" w:rsidRPr="00326962" w:rsidRDefault="00585799" w:rsidP="00585799">
      <w:pPr>
        <w:rPr>
          <w:lang w:val="en-US"/>
        </w:rPr>
      </w:pPr>
    </w:p>
    <w:p w:rsidR="002C6AF3" w:rsidRPr="00585799" w:rsidRDefault="002C6AF3">
      <w:pPr>
        <w:rPr>
          <w:lang w:val="en-US"/>
        </w:rPr>
      </w:pPr>
    </w:p>
    <w:sectPr w:rsidR="002C6AF3" w:rsidRPr="00585799" w:rsidSect="0058030C">
      <w:pgSz w:w="11906" w:h="16838"/>
      <w:pgMar w:top="1221" w:right="1417" w:bottom="104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04B37"/>
    <w:multiLevelType w:val="hybridMultilevel"/>
    <w:tmpl w:val="924E45A2"/>
    <w:lvl w:ilvl="0" w:tplc="CD364B7E">
      <w:numFmt w:val="bullet"/>
      <w:lvlText w:val="&gt;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592C36"/>
    <w:multiLevelType w:val="hybridMultilevel"/>
    <w:tmpl w:val="65FE1812"/>
    <w:lvl w:ilvl="0" w:tplc="59B26A0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B73FC3"/>
    <w:multiLevelType w:val="hybridMultilevel"/>
    <w:tmpl w:val="F278B10C"/>
    <w:lvl w:ilvl="0" w:tplc="FA4AA6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9662320">
    <w:abstractNumId w:val="1"/>
  </w:num>
  <w:num w:numId="2" w16cid:durableId="743795513">
    <w:abstractNumId w:val="2"/>
  </w:num>
  <w:num w:numId="3" w16cid:durableId="817648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799"/>
    <w:rsid w:val="002C6AF3"/>
    <w:rsid w:val="00585799"/>
    <w:rsid w:val="008245C9"/>
    <w:rsid w:val="00EE1678"/>
    <w:rsid w:val="00F2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293DB299-051E-2047-9299-09B0E9ACB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799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579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Hyperlink">
    <w:name w:val="Hyperlink"/>
    <w:basedOn w:val="DefaultParagraphFont"/>
    <w:uiPriority w:val="99"/>
    <w:unhideWhenUsed/>
    <w:rsid w:val="00585799"/>
    <w:rPr>
      <w:color w:val="0563C1" w:themeColor="hyperlink"/>
      <w:u w:val="single"/>
    </w:rPr>
  </w:style>
  <w:style w:type="paragraph" w:customStyle="1" w:styleId="CM1">
    <w:name w:val="CM1"/>
    <w:basedOn w:val="Normal"/>
    <w:next w:val="Normal"/>
    <w:rsid w:val="00585799"/>
    <w:pPr>
      <w:widowControl w:val="0"/>
      <w:autoSpaceDE w:val="0"/>
      <w:autoSpaceDN w:val="0"/>
      <w:adjustRightInd w:val="0"/>
    </w:pPr>
    <w:rPr>
      <w:rFonts w:ascii="Calibri" w:eastAsia="Times New Roman" w:hAnsi="Calibri" w:cs="Times New Roman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585799"/>
    <w:rPr>
      <w:color w:val="954F72" w:themeColor="followedHyperlink"/>
      <w:u w:val="single"/>
    </w:rPr>
  </w:style>
  <w:style w:type="table" w:styleId="TableGrid">
    <w:name w:val="Table Grid"/>
    <w:basedOn w:val="TableNormal"/>
    <w:rsid w:val="00585799"/>
    <w:pPr>
      <w:suppressAutoHyphens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bold">
    <w:name w:val="medium-bold"/>
    <w:basedOn w:val="DefaultParagraphFont"/>
    <w:qFormat/>
    <w:rsid w:val="00585799"/>
  </w:style>
  <w:style w:type="character" w:customStyle="1" w:styleId="medium-normal">
    <w:name w:val="medium-normal"/>
    <w:basedOn w:val="DefaultParagraphFont"/>
    <w:qFormat/>
    <w:rsid w:val="00585799"/>
  </w:style>
  <w:style w:type="character" w:styleId="Strong">
    <w:name w:val="Strong"/>
    <w:basedOn w:val="DefaultParagraphFont"/>
    <w:uiPriority w:val="22"/>
    <w:qFormat/>
    <w:rsid w:val="00585799"/>
    <w:rPr>
      <w:rFonts w:ascii="Calibri" w:hAnsi="Calibri"/>
      <w:b/>
      <w:bCs/>
    </w:rPr>
  </w:style>
  <w:style w:type="character" w:customStyle="1" w:styleId="apple-converted-space">
    <w:name w:val="apple-converted-space"/>
    <w:basedOn w:val="DefaultParagraphFont"/>
    <w:rsid w:val="00585799"/>
  </w:style>
  <w:style w:type="paragraph" w:customStyle="1" w:styleId="msonormal0">
    <w:name w:val="msonormal"/>
    <w:basedOn w:val="Normal"/>
    <w:rsid w:val="0058579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58579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58579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585799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58579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69">
    <w:name w:val="xl69"/>
    <w:basedOn w:val="Normal"/>
    <w:rsid w:val="0058579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5857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585799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3">
    <w:name w:val="xl73"/>
    <w:basedOn w:val="Normal"/>
    <w:rsid w:val="00585799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4">
    <w:name w:val="xl74"/>
    <w:basedOn w:val="Normal"/>
    <w:rsid w:val="0058579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58579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85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57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5799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799"/>
    <w:rPr>
      <w:b/>
      <w:bCs/>
      <w:kern w:val="0"/>
      <w:sz w:val="20"/>
      <w:szCs w:val="20"/>
      <w:lang w:val="nl-NL"/>
      <w14:ligatures w14:val="none"/>
    </w:rPr>
  </w:style>
  <w:style w:type="paragraph" w:styleId="Revision">
    <w:name w:val="Revision"/>
    <w:hidden/>
    <w:uiPriority w:val="99"/>
    <w:semiHidden/>
    <w:rsid w:val="00585799"/>
    <w:rPr>
      <w:kern w:val="0"/>
      <w:lang w:val="nl-NL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857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857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s de Jong</dc:creator>
  <cp:keywords/>
  <dc:description/>
  <cp:lastModifiedBy>Mees de Jong</cp:lastModifiedBy>
  <cp:revision>1</cp:revision>
  <dcterms:created xsi:type="dcterms:W3CDTF">2023-07-28T14:02:00Z</dcterms:created>
  <dcterms:modified xsi:type="dcterms:W3CDTF">2023-07-28T14:03:00Z</dcterms:modified>
</cp:coreProperties>
</file>